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D9214" w14:textId="77777777" w:rsidR="006E372E" w:rsidRPr="00374DBF" w:rsidRDefault="006E372E" w:rsidP="006E372E">
      <w:pPr>
        <w:pStyle w:val="Heading1"/>
        <w:rPr>
          <w:color w:val="000000" w:themeColor="text1"/>
          <w:sz w:val="36"/>
          <w:szCs w:val="36"/>
        </w:rPr>
      </w:pPr>
      <w:r w:rsidRPr="00374DBF">
        <w:rPr>
          <w:color w:val="000000" w:themeColor="text1"/>
          <w:sz w:val="36"/>
          <w:szCs w:val="36"/>
        </w:rPr>
        <w:t>Supporting Information</w:t>
      </w:r>
    </w:p>
    <w:tbl>
      <w:tblPr>
        <w:tblW w:w="14692" w:type="dxa"/>
        <w:tblLook w:val="04A0" w:firstRow="1" w:lastRow="0" w:firstColumn="1" w:lastColumn="0" w:noHBand="0" w:noVBand="1"/>
      </w:tblPr>
      <w:tblGrid>
        <w:gridCol w:w="984"/>
        <w:gridCol w:w="1356"/>
        <w:gridCol w:w="1540"/>
        <w:gridCol w:w="1609"/>
        <w:gridCol w:w="1609"/>
        <w:gridCol w:w="1362"/>
        <w:gridCol w:w="270"/>
        <w:gridCol w:w="1530"/>
        <w:gridCol w:w="1530"/>
        <w:gridCol w:w="1440"/>
        <w:gridCol w:w="90"/>
        <w:gridCol w:w="1372"/>
      </w:tblGrid>
      <w:tr w:rsidR="00374DBF" w:rsidRPr="00374DBF" w14:paraId="20751B86" w14:textId="77777777" w:rsidTr="00916EE0">
        <w:trPr>
          <w:trHeight w:val="307"/>
        </w:trPr>
        <w:tc>
          <w:tcPr>
            <w:tcW w:w="14692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F191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1 Table. OD values of the individual experiment</w:t>
            </w:r>
          </w:p>
        </w:tc>
      </w:tr>
      <w:tr w:rsidR="00374DBF" w:rsidRPr="00374DBF" w14:paraId="259681C8" w14:textId="77777777" w:rsidTr="00916EE0">
        <w:trPr>
          <w:trHeight w:val="307"/>
        </w:trPr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DA0F9" w14:textId="77777777" w:rsidR="006E372E" w:rsidRPr="00374DBF" w:rsidRDefault="006E372E" w:rsidP="0091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Animal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53A42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Protein dilution</w:t>
            </w:r>
          </w:p>
        </w:tc>
        <w:tc>
          <w:tcPr>
            <w:tcW w:w="6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F2F5" w14:textId="77777777" w:rsidR="006E372E" w:rsidRPr="00374DBF" w:rsidRDefault="006E372E" w:rsidP="0091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 xml:space="preserve">Protein A mean OD (± SD)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9F3" w14:textId="77777777" w:rsidR="006E372E" w:rsidRPr="00374DBF" w:rsidRDefault="006E372E" w:rsidP="0091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59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03B2" w14:textId="25A8247E" w:rsidR="006E372E" w:rsidRPr="00374DBF" w:rsidRDefault="006E372E" w:rsidP="0091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Protein AG mean OD (± SD)</w:t>
            </w:r>
          </w:p>
        </w:tc>
      </w:tr>
      <w:tr w:rsidR="00374DBF" w:rsidRPr="00374DBF" w14:paraId="7BDEC827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DAAE4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1A4C3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AA4F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9C9D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F14C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DEEA3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0FC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315B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59C8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132CE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Experiment 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1148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Mean</w:t>
            </w:r>
          </w:p>
        </w:tc>
      </w:tr>
      <w:tr w:rsidR="00374DBF" w:rsidRPr="00374DBF" w14:paraId="01D52F35" w14:textId="77777777" w:rsidTr="00916EE0">
        <w:trPr>
          <w:trHeight w:val="297"/>
        </w:trPr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16792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 xml:space="preserve">Pig </w:t>
            </w:r>
          </w:p>
          <w:p w14:paraId="2CDF18FE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(n = 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90A8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4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425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4 (0.2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E1F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7 (0.1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0EE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5 (0.1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E6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9 (0.10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70A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91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4 (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0B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0 (0.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238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8 (0.03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65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7 (0.12)</w:t>
            </w:r>
          </w:p>
        </w:tc>
      </w:tr>
      <w:tr w:rsidR="00374DBF" w:rsidRPr="00374DBF" w14:paraId="424426C9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0A632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0DE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8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A49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8 (0.1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131B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4 (0.1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B8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5 (0.1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72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9 (0.1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F58A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7138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5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32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4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BE5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1 (0.04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842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3 (0.08)</w:t>
            </w:r>
          </w:p>
        </w:tc>
      </w:tr>
      <w:tr w:rsidR="00374DBF" w:rsidRPr="00374DBF" w14:paraId="7DBE90DF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0BBB2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ADE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6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79E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2 (0.3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FB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8 (0.1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D25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8 (0.1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D9F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6 (0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15CB8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BE9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7 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B4E9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98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0B43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1 (0.03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E128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9 (0.12)</w:t>
            </w:r>
          </w:p>
        </w:tc>
      </w:tr>
      <w:tr w:rsidR="00374DBF" w:rsidRPr="00374DBF" w14:paraId="130E8B27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8B6F2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62D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32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20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9 (0.4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3E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2 (0.2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40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2.34 (0.12)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3DD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8 (0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278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1D1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78 (0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0C2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4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DF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64 (0.45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12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76 (0.10)</w:t>
            </w:r>
          </w:p>
        </w:tc>
      </w:tr>
      <w:tr w:rsidR="00374DBF" w:rsidRPr="00374DBF" w14:paraId="33FAE42B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D23AC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426C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64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0E8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0 (0.1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FC8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5 (0.2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FA6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4 (0.1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4683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9 (0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D5F3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9443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1.36 (0.0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EA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7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60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26 (0.38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6791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3 (0.06)</w:t>
            </w:r>
          </w:p>
        </w:tc>
      </w:tr>
      <w:tr w:rsidR="00374DBF" w:rsidRPr="00374DBF" w14:paraId="2FD80A7F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00BD4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56B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28,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FF2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2.13 (0.09)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F3DB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5 (0.16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ED3A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0 (0.1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ADA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6 (0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3A28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099B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8 (0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3196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5 (0.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1CC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92 (0.05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3EE8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8 (0.04)</w:t>
            </w:r>
          </w:p>
        </w:tc>
      </w:tr>
      <w:tr w:rsidR="00374DBF" w:rsidRPr="00374DBF" w14:paraId="78F14785" w14:textId="77777777" w:rsidTr="00916EE0">
        <w:trPr>
          <w:trHeight w:val="297"/>
        </w:trPr>
        <w:tc>
          <w:tcPr>
            <w:tcW w:w="9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7772B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>Dog</w:t>
            </w:r>
          </w:p>
          <w:p w14:paraId="3543559C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US"/>
              </w:rPr>
              <w:t xml:space="preserve"> (n = 4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02DB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4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8CCF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5 (0.0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7C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0 (0.1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A51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50 (0.08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B2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5 (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558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7 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EC7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1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4D4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0 (0.05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56AE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9 (0.90)</w:t>
            </w:r>
          </w:p>
        </w:tc>
      </w:tr>
      <w:tr w:rsidR="00374DBF" w:rsidRPr="00374DBF" w14:paraId="121D581D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51B240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1AE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8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07A6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8 (0.1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335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0 (0.2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CE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51 (0.06)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5F2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0 (0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ED2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1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4AF5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4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5A6B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5 (0.02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44E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3 (0.02)</w:t>
            </w:r>
          </w:p>
        </w:tc>
      </w:tr>
      <w:tr w:rsidR="00374DBF" w:rsidRPr="00374DBF" w14:paraId="57D639C2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CA17B8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B6C1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6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B379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6 (0.1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CFD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8 (0.1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C31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7 (0.02)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9C2E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4 (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529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0 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56E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1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E723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1 (0.03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32D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11 (0.00)</w:t>
            </w:r>
          </w:p>
        </w:tc>
      </w:tr>
      <w:tr w:rsidR="00374DBF" w:rsidRPr="00374DBF" w14:paraId="24397C8D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729B19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CD5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32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D8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48 (0.1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A95B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1 (0.1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C53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7 (0.05)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7C2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9 (0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C5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6 (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576F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79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0F25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1.82 (0.08) 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E5C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82 (0.04)</w:t>
            </w:r>
          </w:p>
        </w:tc>
      </w:tr>
      <w:tr w:rsidR="00374DBF" w:rsidRPr="00374DBF" w14:paraId="1255557B" w14:textId="77777777" w:rsidTr="00916EE0">
        <w:trPr>
          <w:trHeight w:val="297"/>
        </w:trPr>
        <w:tc>
          <w:tcPr>
            <w:tcW w:w="9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6BF9B9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981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64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47E5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6 (0.2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1AD3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27 (0.1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C33B" w14:textId="37AFD21E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8 (0.05</w:t>
            </w:r>
            <w:r w:rsidR="007D0E36"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7936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34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C90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3 (0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E22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1.31 (0.04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53A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40 (0.11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637C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38 (0.06)</w:t>
            </w:r>
          </w:p>
        </w:tc>
      </w:tr>
      <w:tr w:rsidR="00374DBF" w:rsidRPr="00374DBF" w14:paraId="2F08B146" w14:textId="77777777" w:rsidTr="00916EE0">
        <w:trPr>
          <w:trHeight w:val="307"/>
        </w:trPr>
        <w:tc>
          <w:tcPr>
            <w:tcW w:w="9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BD0375" w14:textId="77777777" w:rsidR="006E372E" w:rsidRPr="00374DBF" w:rsidRDefault="006E372E" w:rsidP="0091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8D0C" w14:textId="77777777" w:rsidR="006E372E" w:rsidRPr="00374DBF" w:rsidRDefault="006E372E" w:rsidP="00261D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:128,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F4C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9 (0.29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53F4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1.96 (0.08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936D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5 (0.22)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A9FE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2.03 (0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B569B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9 (0.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5047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2 (0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70B5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9 (0.08)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AC372" w14:textId="77777777" w:rsidR="006E372E" w:rsidRPr="00374DBF" w:rsidRDefault="006E372E" w:rsidP="00916E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74D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0.87 (0.04)</w:t>
            </w:r>
          </w:p>
        </w:tc>
      </w:tr>
    </w:tbl>
    <w:p w14:paraId="7B85A17E" w14:textId="77777777" w:rsidR="006E372E" w:rsidRDefault="006E372E" w:rsidP="006E372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4DBF">
        <w:rPr>
          <w:rFonts w:ascii="Times New Roman" w:hAnsi="Times New Roman" w:cs="Times New Roman"/>
          <w:color w:val="000000" w:themeColor="text1"/>
          <w:sz w:val="24"/>
          <w:szCs w:val="24"/>
        </w:rPr>
        <w:t>OD, optical density; SD, standard deviation; n, number</w:t>
      </w:r>
      <w:r w:rsidRPr="00374DB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969B892" w14:textId="77777777" w:rsidR="00395E91" w:rsidRDefault="00395E91" w:rsidP="006E372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95E91" w:rsidSect="002837DF">
      <w:footerReference w:type="default" r:id="rId7"/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71DA7" w14:textId="77777777" w:rsidR="004B6179" w:rsidRDefault="004B6179" w:rsidP="00764C6F">
      <w:pPr>
        <w:spacing w:after="0" w:line="240" w:lineRule="auto"/>
      </w:pPr>
      <w:r>
        <w:separator/>
      </w:r>
    </w:p>
  </w:endnote>
  <w:endnote w:type="continuationSeparator" w:id="0">
    <w:p w14:paraId="4CD77635" w14:textId="77777777" w:rsidR="004B6179" w:rsidRDefault="004B6179" w:rsidP="00764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3730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0191C" w14:textId="71FC40C8" w:rsidR="00764C6F" w:rsidRDefault="00764C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0006EF" w14:textId="77777777" w:rsidR="00764C6F" w:rsidRDefault="00764C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59B79" w14:textId="77777777" w:rsidR="004B6179" w:rsidRDefault="004B6179" w:rsidP="00764C6F">
      <w:pPr>
        <w:spacing w:after="0" w:line="240" w:lineRule="auto"/>
      </w:pPr>
      <w:r>
        <w:separator/>
      </w:r>
    </w:p>
  </w:footnote>
  <w:footnote w:type="continuationSeparator" w:id="0">
    <w:p w14:paraId="2D51511B" w14:textId="77777777" w:rsidR="004B6179" w:rsidRDefault="004B6179" w:rsidP="00764C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MTYzsjCxNDUwMzVT0lEKTi0uzszPAykwNKkFADRPhdstAAAA"/>
  </w:docVars>
  <w:rsids>
    <w:rsidRoot w:val="006E372E"/>
    <w:rsid w:val="00073D0E"/>
    <w:rsid w:val="00093D13"/>
    <w:rsid w:val="000D3699"/>
    <w:rsid w:val="00141DD4"/>
    <w:rsid w:val="00155631"/>
    <w:rsid w:val="001747A9"/>
    <w:rsid w:val="001828D8"/>
    <w:rsid w:val="001F09DD"/>
    <w:rsid w:val="002363D9"/>
    <w:rsid w:val="00261D90"/>
    <w:rsid w:val="002837DF"/>
    <w:rsid w:val="00374DBF"/>
    <w:rsid w:val="00395E91"/>
    <w:rsid w:val="003D4E0F"/>
    <w:rsid w:val="00413348"/>
    <w:rsid w:val="004275C9"/>
    <w:rsid w:val="0049400D"/>
    <w:rsid w:val="004B6179"/>
    <w:rsid w:val="004E5E81"/>
    <w:rsid w:val="005E78E2"/>
    <w:rsid w:val="006234FB"/>
    <w:rsid w:val="00642789"/>
    <w:rsid w:val="00694602"/>
    <w:rsid w:val="006A6ED0"/>
    <w:rsid w:val="006E372E"/>
    <w:rsid w:val="006E5F27"/>
    <w:rsid w:val="00764C6F"/>
    <w:rsid w:val="00774682"/>
    <w:rsid w:val="007B6D19"/>
    <w:rsid w:val="007D0E36"/>
    <w:rsid w:val="008D10A5"/>
    <w:rsid w:val="009A0C36"/>
    <w:rsid w:val="009C7FE6"/>
    <w:rsid w:val="009D30E6"/>
    <w:rsid w:val="00A36A8E"/>
    <w:rsid w:val="00A936AA"/>
    <w:rsid w:val="00A95D82"/>
    <w:rsid w:val="00AB7239"/>
    <w:rsid w:val="00B975FD"/>
    <w:rsid w:val="00C04A44"/>
    <w:rsid w:val="00CD2645"/>
    <w:rsid w:val="00D96665"/>
    <w:rsid w:val="00DA42F2"/>
    <w:rsid w:val="00EA0435"/>
    <w:rsid w:val="00F055C7"/>
    <w:rsid w:val="00F555F1"/>
    <w:rsid w:val="00FB1E2F"/>
    <w:rsid w:val="00FD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2AF28"/>
  <w15:chartTrackingRefBased/>
  <w15:docId w15:val="{44FEA2A0-FB56-4487-B12F-A0A1E59D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F27"/>
    <w:rPr>
      <w:rFonts w:eastAsia="MS Mincho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72E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72E"/>
    <w:rPr>
      <w:rFonts w:ascii="Times New Roman" w:eastAsiaTheme="majorEastAsia" w:hAnsi="Times New Roman" w:cstheme="majorBidi"/>
      <w:b/>
      <w:kern w:val="0"/>
      <w:sz w:val="32"/>
      <w:szCs w:val="32"/>
      <w:lang w:val="en-GB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E372E"/>
  </w:style>
  <w:style w:type="paragraph" w:styleId="Header">
    <w:name w:val="header"/>
    <w:basedOn w:val="Normal"/>
    <w:link w:val="HeaderChar"/>
    <w:uiPriority w:val="99"/>
    <w:unhideWhenUsed/>
    <w:rsid w:val="00764C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C6F"/>
    <w:rPr>
      <w:rFonts w:eastAsia="MS Mincho"/>
      <w:kern w:val="0"/>
      <w:lang w:val="en-GB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4C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C6F"/>
    <w:rPr>
      <w:rFonts w:eastAsia="MS Mincho"/>
      <w:kern w:val="0"/>
      <w:lang w:val="en-GB" w:eastAsia="ja-JP"/>
      <w14:ligatures w14:val="none"/>
    </w:rPr>
  </w:style>
  <w:style w:type="paragraph" w:styleId="Revision">
    <w:name w:val="Revision"/>
    <w:hidden/>
    <w:uiPriority w:val="99"/>
    <w:semiHidden/>
    <w:rsid w:val="00CD2645"/>
    <w:pPr>
      <w:spacing w:after="0" w:line="240" w:lineRule="auto"/>
    </w:pPr>
    <w:rPr>
      <w:rFonts w:eastAsia="MS Mincho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605D2-C666-419D-9DC0-269859B10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 MICHAEL ESSIEN</dc:creator>
  <cp:keywords/>
  <dc:description/>
  <cp:lastModifiedBy>HYD OFF30</cp:lastModifiedBy>
  <cp:revision>6</cp:revision>
  <cp:lastPrinted>2023-07-20T01:20:00Z</cp:lastPrinted>
  <dcterms:created xsi:type="dcterms:W3CDTF">2023-09-09T01:34:00Z</dcterms:created>
  <dcterms:modified xsi:type="dcterms:W3CDTF">2023-09-16T11:01:00Z</dcterms:modified>
</cp:coreProperties>
</file>